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971" w:rsidRDefault="00BC2971" w:rsidP="007B43A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E72E80"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 xml:space="preserve">Potential </w:t>
      </w:r>
      <w:r w:rsidRPr="00E72E80">
        <w:rPr>
          <w:rFonts w:ascii="Times New Roman" w:hAnsi="Times New Roman"/>
          <w:i/>
          <w:sz w:val="24"/>
          <w:szCs w:val="24"/>
        </w:rPr>
        <w:t>cis</w:t>
      </w:r>
      <w:r w:rsidRPr="00E72E80">
        <w:rPr>
          <w:rFonts w:ascii="Times New Roman" w:hAnsi="Times New Roman"/>
          <w:sz w:val="24"/>
          <w:szCs w:val="24"/>
        </w:rPr>
        <w:t>-acting elements in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449">
        <w:rPr>
          <w:rFonts w:ascii="Times New Roman" w:hAnsi="Times New Roman"/>
          <w:i/>
          <w:sz w:val="24"/>
          <w:szCs w:val="24"/>
        </w:rPr>
        <w:t>AtSCPL30</w:t>
      </w:r>
      <w:r w:rsidRPr="00C37449">
        <w:rPr>
          <w:rFonts w:ascii="Times New Roman" w:hAnsi="Times New Roman"/>
          <w:kern w:val="0"/>
          <w:sz w:val="24"/>
          <w:szCs w:val="24"/>
        </w:rPr>
        <w:t xml:space="preserve"> promoter</w:t>
      </w:r>
      <w:r>
        <w:rPr>
          <w:rFonts w:ascii="Times New Roman" w:hAnsi="Times New Roman"/>
          <w:kern w:val="0"/>
          <w:sz w:val="24"/>
          <w:szCs w:val="24"/>
        </w:rPr>
        <w:t xml:space="preserve"> sequence </w:t>
      </w:r>
      <w:r w:rsidRPr="00E72E80">
        <w:rPr>
          <w:rFonts w:ascii="Times New Roman" w:hAnsi="Times New Roman"/>
          <w:kern w:val="0"/>
          <w:sz w:val="24"/>
          <w:szCs w:val="24"/>
        </w:rPr>
        <w:t>using the PLACE and PlantCARE databases.</w:t>
      </w:r>
    </w:p>
    <w:tbl>
      <w:tblPr>
        <w:tblpPr w:leftFromText="180" w:rightFromText="180" w:vertAnchor="text" w:tblpY="1"/>
        <w:tblW w:w="8789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4111"/>
        <w:gridCol w:w="2082"/>
        <w:gridCol w:w="611"/>
      </w:tblGrid>
      <w:tr w:rsidR="00BC2971" w:rsidRPr="00105197" w:rsidTr="00105197">
        <w:trPr>
          <w:trHeight w:val="277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is-elemen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ind w:firstLine="36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osition from ATG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.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HSE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828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TCT-motif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Part of a light responsive element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708, -397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GAG-motif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Part of a light responsive element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988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OLE_LINK38"/>
            <w:bookmarkStart w:id="1" w:name="OLE_LINK39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POLASIG1</w:t>
            </w:r>
            <w:bookmarkEnd w:id="0"/>
            <w:bookmarkEnd w:id="1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A new signal element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776, -831, -680, -255,  -200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" w:name="OLE_LINK34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PREATPRODH</w:t>
            </w:r>
            <w:bookmarkEnd w:id="2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Pro- or hypoosmolarity-responsive element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777, -97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3" w:name="OLE_LINK35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LTR</w:t>
            </w:r>
            <w:bookmarkEnd w:id="3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element involved in low-temperature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619, -478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4" w:name="OLE_LINK28"/>
            <w:bookmarkStart w:id="5" w:name="OLE_LINK29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ABRE</w:t>
            </w:r>
            <w:bookmarkEnd w:id="4"/>
            <w:bookmarkEnd w:id="5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element involved in the abscisic acid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528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6" w:name="OLE_LINK24"/>
            <w:bookmarkStart w:id="7" w:name="OLE_LINK25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GT1GMSCAM4</w:t>
            </w:r>
            <w:bookmarkEnd w:id="6"/>
            <w:bookmarkEnd w:id="7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Plays a role in pathogen-and salt-induced SCaM-4 gene expression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921, -684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8" w:name="OLE_LINK22"/>
            <w:bookmarkStart w:id="9" w:name="OLE_LINK23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NTBBF1ARROLB</w:t>
            </w:r>
            <w:bookmarkEnd w:id="8"/>
            <w:bookmarkEnd w:id="9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Required for tissue-specific expression and auxin induction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859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0" w:name="OLE_LINK18"/>
            <w:bookmarkStart w:id="11" w:name="OLE_LINK19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GATABOX</w:t>
            </w:r>
            <w:bookmarkEnd w:id="10"/>
            <w:bookmarkEnd w:id="11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regulatory element involved in light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993, -1926, -768, -733, -421, -150, -141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2" w:name="OLE_LINK20"/>
            <w:bookmarkStart w:id="13" w:name="OLE_LINK21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S1FBOXSORPS1L21</w:t>
            </w:r>
            <w:bookmarkEnd w:id="12"/>
            <w:bookmarkEnd w:id="13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 xml:space="preserve">A negative </w:t>
            </w: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element conserved in plastid-related gene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666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OSE1ROOTNODULE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The consensus sequence motifs of organ-specific element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44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4" w:name="OLE_LINK16"/>
            <w:bookmarkStart w:id="15" w:name="OLE_LINK17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ACGTATERD1</w:t>
            </w:r>
            <w:bookmarkEnd w:id="14"/>
            <w:bookmarkEnd w:id="15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Required for etiolation-induced expression of erd1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2024, -1838, -1379,    -1057, -394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WRKY71OS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A transcriptional repressor of the gibberellin signaling pathway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609, -362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6" w:name="OLE_LINK7"/>
            <w:bookmarkStart w:id="17" w:name="OLE_LINK8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G-box</w:t>
            </w:r>
            <w:bookmarkEnd w:id="16"/>
            <w:bookmarkEnd w:id="17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bookmarkStart w:id="18" w:name="OLE_LINK1"/>
            <w:bookmarkStart w:id="19" w:name="OLE_LINK2"/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regulatory element involved in light responsiveness</w:t>
            </w:r>
            <w:bookmarkEnd w:id="18"/>
            <w:bookmarkEnd w:id="19"/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2023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0" w:name="OLE_LINK5"/>
            <w:bookmarkStart w:id="21" w:name="OLE_LINK6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TCA-element</w:t>
            </w:r>
            <w:bookmarkEnd w:id="20"/>
            <w:bookmarkEnd w:id="21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element involved in salicylic acid responsive-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709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SARE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element involved in salicylic acid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532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Box-W1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Fungal elicitor responsive element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386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2" w:name="OLE_LINK46"/>
            <w:bookmarkStart w:id="23" w:name="OLE_LINK47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DOFCOREZM</w:t>
            </w:r>
            <w:bookmarkEnd w:id="22"/>
            <w:bookmarkEnd w:id="23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Core site required for binding of Dof proteins in maize. Dof1 and dof2 transcription factors are associated with expression of multiple genes involved in carbon metabolism in maize.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990, -1877, -1585,    -1424, -1310, -1209,    -969, -697, -617,  -342,  -336, -192, -144, -137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4" w:name="OLE_LINK44"/>
            <w:bookmarkStart w:id="25" w:name="OLE_LINK45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CATATGGMSAUR</w:t>
            </w:r>
            <w:bookmarkEnd w:id="24"/>
            <w:bookmarkEnd w:id="25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Involved in auxin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920, -653, -115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6" w:name="OLE_LINK40"/>
            <w:bookmarkStart w:id="27" w:name="OLE_LINK41"/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TATCCAOSAMY</w:t>
            </w:r>
            <w:bookmarkEnd w:id="26"/>
            <w:bookmarkEnd w:id="27"/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Required for tissue-specific expression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867, -1818, -1642, -160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r w:rsidRPr="00105197">
                <w:rPr>
                  <w:rFonts w:ascii="Times New Roman" w:hAnsi="Times New Roman"/>
                  <w:bCs/>
                  <w:sz w:val="18"/>
                  <w:szCs w:val="18"/>
                </w:rPr>
                <w:t>EIRE</w:t>
              </w:r>
            </w:smartTag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Elicitor-responsive element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212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GT1CONSENSUS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regulatory element involved in light responsiven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356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TC-rich repeats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i/>
                <w:sz w:val="18"/>
                <w:szCs w:val="18"/>
              </w:rPr>
              <w:t>Cis</w:t>
            </w:r>
            <w:r w:rsidRPr="00105197">
              <w:rPr>
                <w:rFonts w:ascii="Times New Roman" w:hAnsi="Times New Roman"/>
                <w:sz w:val="18"/>
                <w:szCs w:val="18"/>
              </w:rPr>
              <w:t>-acting element involved in defense and stres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CAAT-box</w:t>
            </w:r>
          </w:p>
        </w:tc>
        <w:tc>
          <w:tcPr>
            <w:tcW w:w="41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Common cis-acting element in promoter and enhancer regions</w:t>
            </w:r>
          </w:p>
        </w:tc>
        <w:tc>
          <w:tcPr>
            <w:tcW w:w="2082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2086, -1638, -1434,    -1326, -1259, -1252,    -1030, -816, -722, -693,  -416, -316, -201, -185,   -175, -129</w:t>
            </w:r>
          </w:p>
        </w:tc>
        <w:tc>
          <w:tcPr>
            <w:tcW w:w="611" w:type="dxa"/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BC2971" w:rsidRPr="00105197" w:rsidTr="00105197">
        <w:trPr>
          <w:trHeight w:val="277"/>
        </w:trPr>
        <w:tc>
          <w:tcPr>
            <w:tcW w:w="1985" w:type="dxa"/>
            <w:tcBorders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5197">
              <w:rPr>
                <w:rFonts w:ascii="Times New Roman" w:hAnsi="Times New Roman"/>
                <w:bCs/>
                <w:sz w:val="18"/>
                <w:szCs w:val="18"/>
              </w:rPr>
              <w:t>TATA-box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sz w:val="18"/>
                <w:szCs w:val="18"/>
              </w:rPr>
              <w:t>Core promoter element around -30 of transcription start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-1869, -1803, -1669,    -1394, -1234, -1187,    -1012, -1003, -953, -925, -795, -377, -146, -82, -5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 w:rsidR="00BC2971" w:rsidRPr="00105197" w:rsidRDefault="00BC2971" w:rsidP="00105197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5197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</w:tbl>
    <w:p w:rsidR="00BC2971" w:rsidRDefault="00BC2971" w:rsidP="007B43AF">
      <w:pPr>
        <w:adjustRightInd w:val="0"/>
        <w:snapToGrid w:val="0"/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 w:rsidRPr="006B601D">
        <w:rPr>
          <w:rFonts w:ascii="Times New Roman" w:hAnsi="Times New Roman"/>
          <w:sz w:val="24"/>
          <w:szCs w:val="24"/>
        </w:rPr>
        <w:t>The numbers indicate the nucleotide position from the translational initiate site, ATG (A as +1).</w:t>
      </w:r>
      <w:bookmarkStart w:id="28" w:name="_GoBack"/>
      <w:bookmarkEnd w:id="28"/>
    </w:p>
    <w:sectPr w:rsidR="00BC2971" w:rsidSect="00716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3634" w:rsidRDefault="008F3634" w:rsidP="00E435DE">
      <w:r>
        <w:separator/>
      </w:r>
    </w:p>
  </w:endnote>
  <w:endnote w:type="continuationSeparator" w:id="0">
    <w:p w:rsidR="008F3634" w:rsidRDefault="008F3634" w:rsidP="00E43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3634" w:rsidRDefault="008F3634" w:rsidP="00E435DE">
      <w:r>
        <w:separator/>
      </w:r>
    </w:p>
  </w:footnote>
  <w:footnote w:type="continuationSeparator" w:id="0">
    <w:p w:rsidR="008F3634" w:rsidRDefault="008F3634" w:rsidP="00E43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94AA9"/>
    <w:rsid w:val="0000655F"/>
    <w:rsid w:val="00045EC0"/>
    <w:rsid w:val="0009561A"/>
    <w:rsid w:val="000A0730"/>
    <w:rsid w:val="000B0D60"/>
    <w:rsid w:val="00105197"/>
    <w:rsid w:val="00120BE1"/>
    <w:rsid w:val="0013310F"/>
    <w:rsid w:val="00143B9A"/>
    <w:rsid w:val="001470F8"/>
    <w:rsid w:val="00152D1F"/>
    <w:rsid w:val="002240DF"/>
    <w:rsid w:val="00225EA5"/>
    <w:rsid w:val="002F4F8B"/>
    <w:rsid w:val="00332EA7"/>
    <w:rsid w:val="00341094"/>
    <w:rsid w:val="004C0058"/>
    <w:rsid w:val="0053713A"/>
    <w:rsid w:val="00573257"/>
    <w:rsid w:val="005A616B"/>
    <w:rsid w:val="005B2B84"/>
    <w:rsid w:val="005D1AE4"/>
    <w:rsid w:val="005F6FB9"/>
    <w:rsid w:val="00663DEE"/>
    <w:rsid w:val="00694AA9"/>
    <w:rsid w:val="006B601D"/>
    <w:rsid w:val="006C4A5D"/>
    <w:rsid w:val="006D2933"/>
    <w:rsid w:val="006F0C94"/>
    <w:rsid w:val="007161AE"/>
    <w:rsid w:val="00743DEE"/>
    <w:rsid w:val="00760BCB"/>
    <w:rsid w:val="007B43AF"/>
    <w:rsid w:val="00815CD9"/>
    <w:rsid w:val="0085397A"/>
    <w:rsid w:val="00867A01"/>
    <w:rsid w:val="008A418C"/>
    <w:rsid w:val="008F0C4D"/>
    <w:rsid w:val="008F3634"/>
    <w:rsid w:val="009453EC"/>
    <w:rsid w:val="00970EFE"/>
    <w:rsid w:val="009C2DE8"/>
    <w:rsid w:val="009C7D6B"/>
    <w:rsid w:val="00A03FBF"/>
    <w:rsid w:val="00A04339"/>
    <w:rsid w:val="00A2236A"/>
    <w:rsid w:val="00A41582"/>
    <w:rsid w:val="00AC7F6D"/>
    <w:rsid w:val="00AD09A2"/>
    <w:rsid w:val="00AE2CBD"/>
    <w:rsid w:val="00B04C37"/>
    <w:rsid w:val="00B2064D"/>
    <w:rsid w:val="00B40C33"/>
    <w:rsid w:val="00B55B91"/>
    <w:rsid w:val="00BB23FE"/>
    <w:rsid w:val="00BC2971"/>
    <w:rsid w:val="00BF52E7"/>
    <w:rsid w:val="00BF5E68"/>
    <w:rsid w:val="00C37449"/>
    <w:rsid w:val="00CD4B5A"/>
    <w:rsid w:val="00CF6A2B"/>
    <w:rsid w:val="00D17EB3"/>
    <w:rsid w:val="00D52B35"/>
    <w:rsid w:val="00D7361D"/>
    <w:rsid w:val="00D83836"/>
    <w:rsid w:val="00D87F6F"/>
    <w:rsid w:val="00DB7251"/>
    <w:rsid w:val="00DD570E"/>
    <w:rsid w:val="00E31270"/>
    <w:rsid w:val="00E3425D"/>
    <w:rsid w:val="00E3654E"/>
    <w:rsid w:val="00E435DE"/>
    <w:rsid w:val="00E72E80"/>
    <w:rsid w:val="00FC4467"/>
    <w:rsid w:val="00FE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docId w15:val="{5AABEA6A-C827-4788-8501-6DC55BC82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1A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43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E435D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E43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E435DE"/>
    <w:rPr>
      <w:rFonts w:cs="Times New Roman"/>
      <w:sz w:val="18"/>
      <w:szCs w:val="18"/>
    </w:rPr>
  </w:style>
  <w:style w:type="table" w:customStyle="1" w:styleId="41">
    <w:name w:val="无格式表格 41"/>
    <w:uiPriority w:val="99"/>
    <w:rsid w:val="00E435D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uiPriority w:val="99"/>
    <w:rsid w:val="00E435DE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-31">
    <w:name w:val="清单表 4 - 着色 31"/>
    <w:uiPriority w:val="99"/>
    <w:rsid w:val="00E435DE"/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11">
    <w:name w:val="清单表 6 彩色 - 着色 11"/>
    <w:uiPriority w:val="99"/>
    <w:rsid w:val="00E435DE"/>
    <w:rPr>
      <w:color w:val="2E74B5"/>
    </w:rPr>
    <w:tblPr>
      <w:tblStyleRowBandSize w:val="1"/>
      <w:tblStyleColBandSize w:val="1"/>
      <w:tblInd w:w="0" w:type="dxa"/>
      <w:tblBorders>
        <w:top w:val="single" w:sz="4" w:space="0" w:color="5B9BD5"/>
        <w:bottom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浅色1"/>
    <w:uiPriority w:val="99"/>
    <w:rsid w:val="00CF6A2B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uiPriority w:val="99"/>
    <w:rsid w:val="00B40C3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395</Words>
  <Characters>2256</Characters>
  <Application>Microsoft Office Word</Application>
  <DocSecurity>0</DocSecurity>
  <Lines>18</Lines>
  <Paragraphs>5</Paragraphs>
  <ScaleCrop>false</ScaleCrop>
  <Company>Microsoft</Company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P</dc:creator>
  <cp:keywords/>
  <dc:description/>
  <cp:lastModifiedBy>LiKP</cp:lastModifiedBy>
  <cp:revision>61</cp:revision>
  <dcterms:created xsi:type="dcterms:W3CDTF">2017-12-18T02:12:00Z</dcterms:created>
  <dcterms:modified xsi:type="dcterms:W3CDTF">2018-03-15T11:48:00Z</dcterms:modified>
</cp:coreProperties>
</file>